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BE059" w14:textId="37B7A909" w:rsidR="00876BE7" w:rsidRPr="00C700C7" w:rsidRDefault="000E5698" w:rsidP="00876BE7">
      <w:pPr>
        <w:tabs>
          <w:tab w:val="left" w:pos="540"/>
          <w:tab w:val="left" w:pos="1260"/>
        </w:tabs>
        <w:spacing w:line="480" w:lineRule="auto"/>
        <w:rPr>
          <w:rFonts w:ascii="Times New Roman" w:eastAsia="Palatino Linotype" w:hAnsi="Times New Roman" w:cs="Times New Roman"/>
          <w:b/>
        </w:rPr>
      </w:pPr>
      <w:r w:rsidRPr="00C700C7">
        <w:rPr>
          <w:rFonts w:ascii="Times New Roman" w:eastAsia="Palatino Linotype" w:hAnsi="Times New Roman" w:cs="Times New Roman"/>
          <w:b/>
        </w:rPr>
        <w:t>Additional file 1. Classification of acute care beds in Japan</w:t>
      </w:r>
    </w:p>
    <w:tbl>
      <w:tblPr>
        <w:tblpPr w:leftFromText="180" w:rightFromText="180" w:horzAnchor="page" w:tblpX="1440" w:tblpY="752"/>
        <w:tblW w:w="13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3300"/>
        <w:gridCol w:w="2250"/>
        <w:gridCol w:w="3520"/>
        <w:gridCol w:w="2700"/>
        <w:gridCol w:w="250"/>
      </w:tblGrid>
      <w:tr w:rsidR="00476B0F" w14:paraId="3C548E42" w14:textId="77777777" w:rsidTr="00C160BA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46C8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498F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EA2A" w14:textId="6DD3161F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Nurse-to-patient ratio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6005B" w14:textId="77777777" w:rsidR="00C160BA" w:rsidRPr="00C700C7" w:rsidRDefault="000E5698" w:rsidP="00C160BA">
            <w:pPr>
              <w:widowControl/>
              <w:ind w:right="90"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Human resource criteri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89E9F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Space criteria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DB07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13800F13" w14:textId="77777777" w:rsidTr="00C160BA">
        <w:trPr>
          <w:trHeight w:val="10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576A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ICU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4465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ICU management fee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3BA" w14:textId="11E4D003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306B" w14:textId="5604A4F6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 xml:space="preserve">Full-time staff (two or more experienced certified intensivists, certified nurses, and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clinical engineer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350A" w14:textId="0B395B65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At least 20 m</w:t>
            </w:r>
            <w:r w:rsidRPr="00C700C7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 xml:space="preserve">2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per floor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501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789B275C" w14:textId="77777777" w:rsidTr="00C160BA">
        <w:trPr>
          <w:trHeight w:val="10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F8DC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929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ICU management fee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08D" w14:textId="120CC4F4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BEDA" w14:textId="3273E5FE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Full-time staff (two or more experienced certified intensivists, certified nurses, and clinical engineer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A2C9" w14:textId="234B12DF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At least 20 m</w:t>
            </w:r>
            <w:r w:rsidRPr="00C700C7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 xml:space="preserve">2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 xml:space="preserve">per floor, and intensive care for extensive burn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patient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C7D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748D19EA" w14:textId="77777777" w:rsidTr="00C160BA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E36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5F51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ICU management fee 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9073" w14:textId="0EEC9185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6671" w14:textId="121FC770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Full-time physician (not necessarily intensivist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CEA5" w14:textId="6832BFAB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At least 15 m</w:t>
            </w:r>
            <w:r w:rsidRPr="00C700C7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 xml:space="preserve">2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per floor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88BA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4198EBED" w14:textId="77777777" w:rsidTr="00C160BA">
        <w:trPr>
          <w:trHeight w:val="10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17BF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065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ICU management fee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561F" w14:textId="24975CBB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8775" w14:textId="7DEFF4DC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Full-time physician (not necessarily intensivist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3CB8" w14:textId="799191C8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At least 15 m</w:t>
            </w:r>
            <w:r w:rsidRPr="00C700C7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 xml:space="preserve">2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 xml:space="preserve">per floor, and intensive care for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extensive burn patient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0E93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3689981B" w14:textId="77777777" w:rsidTr="00C160BA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CABA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FD10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Emergency and critical care unit management fee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3131" w14:textId="5DCD3B5D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1199" w14:textId="60929B38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Full-time physician (not necessarily intensivist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EA89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35FB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5236C88C" w14:textId="77777777" w:rsidTr="00C160BA">
        <w:trPr>
          <w:trHeight w:val="10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6F1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422A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Emergency and critical care unit management fee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D56" w14:textId="256B38ED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9268" w14:textId="73598D08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Full-time physician (not necessarily intensivist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647E" w14:textId="4D845601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At least 15 m</w:t>
            </w:r>
            <w:r w:rsidRPr="00C700C7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 xml:space="preserve">2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per floor, and intensive care for extensive burn patient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EE7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23E2A167" w14:textId="77777777" w:rsidTr="00C160BA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7A9A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3452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077A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BD6B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9381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8956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6B0F" w14:paraId="28C1ADFD" w14:textId="77777777" w:rsidTr="00C160BA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BB3E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HDU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16A9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High care unit management fee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22C5" w14:textId="1D73A348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9D16" w14:textId="68E445FE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No full-time physician need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0D56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8CDB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6A4B227A" w14:textId="77777777" w:rsidTr="00C160BA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8346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EF65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High care unit management fee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BCCD" w14:textId="784BCA0F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C669" w14:textId="185E151E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No full-time physician need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7DFD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3691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6D9780B0" w14:textId="77777777" w:rsidTr="00C160BA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9F4D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25E9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 xml:space="preserve">Emergency and critical care unit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management fee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4CC9" w14:textId="0E93978A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9F80" w14:textId="6C5CCC54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Full-time physician (not necessarily intensivist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BB3B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9615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5D6438E3" w14:textId="77777777" w:rsidTr="00C160BA">
        <w:trPr>
          <w:trHeight w:val="10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D0B4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7178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Emergency and critical care unit management fee 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788" w14:textId="4F2946CC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9C6D" w14:textId="3F17A7B4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Full-time physician (not necessarily intensivist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CA59" w14:textId="09898188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At least 15 m</w:t>
            </w:r>
            <w:r w:rsidRPr="00C700C7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 xml:space="preserve">2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 xml:space="preserve">per floor, and intensive care for extensive burn 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>patient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C6D8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76B0F" w14:paraId="6BC0D7D7" w14:textId="77777777" w:rsidTr="00C160BA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565F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General ward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68A9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CF52" w14:textId="7D8DECC1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30943" w:rsidRPr="00C700C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Pr="00C700C7">
              <w:rPr>
                <w:rFonts w:ascii="Times New Roman" w:eastAsia="Yu Gothic" w:hAnsi="Times New Roman" w:cs="Times New Roman"/>
                <w:color w:val="000000"/>
              </w:rPr>
              <w:t xml:space="preserve">7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E51E8" w14:textId="524F8281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No full-time physician neede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9184F" w14:textId="77777777" w:rsidR="00C160BA" w:rsidRPr="00C700C7" w:rsidRDefault="000E5698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700C7"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5F40" w14:textId="77777777" w:rsidR="00C160BA" w:rsidRPr="00C700C7" w:rsidRDefault="00C160BA" w:rsidP="00C160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</w:tbl>
    <w:p w14:paraId="28254567" w14:textId="77777777" w:rsidR="00C160BA" w:rsidRPr="00C700C7" w:rsidRDefault="00C160BA" w:rsidP="00C160BA">
      <w:pPr>
        <w:tabs>
          <w:tab w:val="left" w:pos="540"/>
          <w:tab w:val="left" w:pos="1260"/>
        </w:tabs>
        <w:spacing w:line="480" w:lineRule="auto"/>
        <w:jc w:val="right"/>
        <w:rPr>
          <w:rFonts w:ascii="Times New Roman" w:eastAsia="Palatino Linotype" w:hAnsi="Times New Roman" w:cs="Times New Roman"/>
          <w:b/>
        </w:rPr>
      </w:pPr>
    </w:p>
    <w:p w14:paraId="5E4B30B1" w14:textId="22E82752" w:rsidR="00876BE7" w:rsidRPr="00C700C7" w:rsidRDefault="000E5698" w:rsidP="00876BE7">
      <w:pPr>
        <w:tabs>
          <w:tab w:val="left" w:pos="540"/>
          <w:tab w:val="left" w:pos="1260"/>
        </w:tabs>
        <w:spacing w:line="480" w:lineRule="auto"/>
        <w:rPr>
          <w:rFonts w:ascii="Times New Roman" w:eastAsia="Palatino Linotype" w:hAnsi="Times New Roman" w:cs="Times New Roman"/>
        </w:rPr>
      </w:pPr>
      <w:r w:rsidRPr="00C700C7">
        <w:rPr>
          <w:rFonts w:ascii="Times New Roman" w:eastAsia="Palatino Linotype" w:hAnsi="Times New Roman" w:cs="Times New Roman"/>
        </w:rPr>
        <w:t>Neonatal intensive care beds, pediatric intensive care beds, coronary care beds, stroke care beds, and renal care beds.</w:t>
      </w:r>
    </w:p>
    <w:p w14:paraId="0597DB02" w14:textId="208D15F2" w:rsidR="00876BE7" w:rsidRPr="00C700C7" w:rsidRDefault="000E5698" w:rsidP="00876BE7">
      <w:pPr>
        <w:widowControl/>
        <w:rPr>
          <w:rFonts w:ascii="Times New Roman" w:eastAsia="Yu Gothic" w:hAnsi="Times New Roman" w:cs="Times New Roman"/>
          <w:color w:val="000000"/>
        </w:rPr>
      </w:pPr>
      <w:r w:rsidRPr="00C700C7">
        <w:rPr>
          <w:rFonts w:ascii="Times New Roman" w:eastAsia="Yu Gothic" w:hAnsi="Times New Roman" w:cs="Times New Roman"/>
          <w:color w:val="000000"/>
        </w:rPr>
        <w:t xml:space="preserve">Note: ICU, intensive care unit; HDU, </w:t>
      </w:r>
      <w:r w:rsidR="009551BD" w:rsidRPr="00C700C7">
        <w:rPr>
          <w:rFonts w:ascii="Times New Roman" w:eastAsia="Yu Gothic" w:hAnsi="Times New Roman" w:cs="Times New Roman"/>
          <w:color w:val="000000"/>
        </w:rPr>
        <w:t>high</w:t>
      </w:r>
      <w:r w:rsidRPr="00C700C7">
        <w:rPr>
          <w:rFonts w:ascii="Times New Roman" w:eastAsia="Yu Gothic" w:hAnsi="Times New Roman" w:cs="Times New Roman"/>
          <w:color w:val="000000"/>
        </w:rPr>
        <w:t>-dependency care unit</w:t>
      </w:r>
    </w:p>
    <w:p w14:paraId="2DB99400" w14:textId="77777777" w:rsidR="00876BE7" w:rsidRPr="00C700C7" w:rsidRDefault="00876BE7" w:rsidP="00876BE7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436F8749" w14:textId="77777777" w:rsidR="00876BE7" w:rsidRPr="00C700C7" w:rsidRDefault="00876BE7" w:rsidP="00876BE7">
      <w:pPr>
        <w:tabs>
          <w:tab w:val="left" w:pos="540"/>
          <w:tab w:val="left" w:pos="1260"/>
        </w:tabs>
        <w:spacing w:line="480" w:lineRule="auto"/>
        <w:rPr>
          <w:rFonts w:ascii="Times New Roman" w:hAnsi="Times New Roman" w:cs="Times New Roman"/>
          <w:b/>
        </w:rPr>
      </w:pPr>
    </w:p>
    <w:p w14:paraId="0A2FF4A4" w14:textId="77777777" w:rsidR="00622A4E" w:rsidRPr="00C700C7" w:rsidRDefault="00622A4E" w:rsidP="00876BE7"/>
    <w:sectPr w:rsidR="00622A4E" w:rsidRPr="00C700C7" w:rsidSect="00A8769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C79C2" w14:textId="77777777" w:rsidR="000E5698" w:rsidRDefault="000E5698">
      <w:r>
        <w:separator/>
      </w:r>
    </w:p>
  </w:endnote>
  <w:endnote w:type="continuationSeparator" w:id="0">
    <w:p w14:paraId="6FED3C1D" w14:textId="77777777" w:rsidR="000E5698" w:rsidRDefault="000E5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7874982"/>
      <w:docPartObj>
        <w:docPartGallery w:val="Page Numbers (Bottom of Page)"/>
        <w:docPartUnique/>
      </w:docPartObj>
    </w:sdtPr>
    <w:sdtEndPr/>
    <w:sdtContent>
      <w:p w14:paraId="3D82E137" w14:textId="5CD79CB4" w:rsidR="00470061" w:rsidRPr="00C700C7" w:rsidRDefault="000E5698">
        <w:pPr>
          <w:pStyle w:val="Footer"/>
          <w:jc w:val="center"/>
        </w:pPr>
        <w:r w:rsidRPr="00C700C7">
          <w:fldChar w:fldCharType="begin"/>
        </w:r>
        <w:r w:rsidRPr="00C700C7">
          <w:instrText xml:space="preserve"> PAGE   \* MERGEFORMAT </w:instrText>
        </w:r>
        <w:r w:rsidRPr="00C700C7">
          <w:fldChar w:fldCharType="separate"/>
        </w:r>
        <w:r w:rsidRPr="00C700C7">
          <w:t>2</w:t>
        </w:r>
        <w:r w:rsidRPr="00C700C7">
          <w:fldChar w:fldCharType="end"/>
        </w:r>
      </w:p>
    </w:sdtContent>
  </w:sdt>
  <w:p w14:paraId="1F7C5DD0" w14:textId="77777777" w:rsidR="00470061" w:rsidRPr="00C700C7" w:rsidRDefault="004700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E64FE" w14:textId="77777777" w:rsidR="000E5698" w:rsidRDefault="000E5698">
      <w:r>
        <w:separator/>
      </w:r>
    </w:p>
  </w:footnote>
  <w:footnote w:type="continuationSeparator" w:id="0">
    <w:p w14:paraId="4D56F077" w14:textId="77777777" w:rsidR="000E5698" w:rsidRDefault="000E5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0MLMwMDIyNTQ3MTVX0lEKTi0uzszPAykwrgUANtXDxiwAAAA="/>
  </w:docVars>
  <w:rsids>
    <w:rsidRoot w:val="00AA1D1A"/>
    <w:rsid w:val="000044C0"/>
    <w:rsid w:val="0002174D"/>
    <w:rsid w:val="00025DDB"/>
    <w:rsid w:val="00041584"/>
    <w:rsid w:val="00060EB4"/>
    <w:rsid w:val="00066F4C"/>
    <w:rsid w:val="00094A07"/>
    <w:rsid w:val="000A55EB"/>
    <w:rsid w:val="000A5E66"/>
    <w:rsid w:val="000B4129"/>
    <w:rsid w:val="000E5698"/>
    <w:rsid w:val="001076CC"/>
    <w:rsid w:val="0011115C"/>
    <w:rsid w:val="00141CAA"/>
    <w:rsid w:val="001428BC"/>
    <w:rsid w:val="00144A6B"/>
    <w:rsid w:val="00184D25"/>
    <w:rsid w:val="001C1278"/>
    <w:rsid w:val="001D0B74"/>
    <w:rsid w:val="001D6210"/>
    <w:rsid w:val="00207F4F"/>
    <w:rsid w:val="002364DD"/>
    <w:rsid w:val="002433FC"/>
    <w:rsid w:val="00261A80"/>
    <w:rsid w:val="0027708A"/>
    <w:rsid w:val="002867C9"/>
    <w:rsid w:val="00294DB2"/>
    <w:rsid w:val="002A0BF9"/>
    <w:rsid w:val="002D5C6D"/>
    <w:rsid w:val="002E71E5"/>
    <w:rsid w:val="002F7288"/>
    <w:rsid w:val="0032500B"/>
    <w:rsid w:val="00330943"/>
    <w:rsid w:val="00330D9A"/>
    <w:rsid w:val="00333C91"/>
    <w:rsid w:val="00337C02"/>
    <w:rsid w:val="00354148"/>
    <w:rsid w:val="0038262B"/>
    <w:rsid w:val="00394BD8"/>
    <w:rsid w:val="00397648"/>
    <w:rsid w:val="003A0169"/>
    <w:rsid w:val="003B7F47"/>
    <w:rsid w:val="003E18B9"/>
    <w:rsid w:val="003F23BC"/>
    <w:rsid w:val="00402743"/>
    <w:rsid w:val="00403874"/>
    <w:rsid w:val="0040499A"/>
    <w:rsid w:val="00404BC6"/>
    <w:rsid w:val="00417EFF"/>
    <w:rsid w:val="00430B89"/>
    <w:rsid w:val="0043274F"/>
    <w:rsid w:val="00457F12"/>
    <w:rsid w:val="00470061"/>
    <w:rsid w:val="00475CEE"/>
    <w:rsid w:val="00476B0F"/>
    <w:rsid w:val="004A4848"/>
    <w:rsid w:val="004C0AF5"/>
    <w:rsid w:val="004C1643"/>
    <w:rsid w:val="004C7212"/>
    <w:rsid w:val="004D2C56"/>
    <w:rsid w:val="004E09AB"/>
    <w:rsid w:val="004F2609"/>
    <w:rsid w:val="0050799B"/>
    <w:rsid w:val="0051079E"/>
    <w:rsid w:val="00515DBF"/>
    <w:rsid w:val="0052155B"/>
    <w:rsid w:val="005262FD"/>
    <w:rsid w:val="00553B09"/>
    <w:rsid w:val="00564454"/>
    <w:rsid w:val="00576E32"/>
    <w:rsid w:val="00595646"/>
    <w:rsid w:val="005A14EA"/>
    <w:rsid w:val="005A3AFA"/>
    <w:rsid w:val="005A4EF3"/>
    <w:rsid w:val="005C33E2"/>
    <w:rsid w:val="006004F8"/>
    <w:rsid w:val="00622A4E"/>
    <w:rsid w:val="00657E47"/>
    <w:rsid w:val="00690B13"/>
    <w:rsid w:val="00692C30"/>
    <w:rsid w:val="006A04C4"/>
    <w:rsid w:val="006B0C88"/>
    <w:rsid w:val="006B32CD"/>
    <w:rsid w:val="006C26E7"/>
    <w:rsid w:val="006E5B32"/>
    <w:rsid w:val="006E6108"/>
    <w:rsid w:val="006F624D"/>
    <w:rsid w:val="00703054"/>
    <w:rsid w:val="00710923"/>
    <w:rsid w:val="00715885"/>
    <w:rsid w:val="007279A9"/>
    <w:rsid w:val="007314AC"/>
    <w:rsid w:val="00737BAE"/>
    <w:rsid w:val="007407E5"/>
    <w:rsid w:val="007446A8"/>
    <w:rsid w:val="00745303"/>
    <w:rsid w:val="0077184B"/>
    <w:rsid w:val="00773D2D"/>
    <w:rsid w:val="00777BC4"/>
    <w:rsid w:val="0079688D"/>
    <w:rsid w:val="007A0CFE"/>
    <w:rsid w:val="007B519B"/>
    <w:rsid w:val="007B5876"/>
    <w:rsid w:val="007B6A08"/>
    <w:rsid w:val="007D52FF"/>
    <w:rsid w:val="007E0522"/>
    <w:rsid w:val="00805A60"/>
    <w:rsid w:val="00806232"/>
    <w:rsid w:val="00820220"/>
    <w:rsid w:val="00843B91"/>
    <w:rsid w:val="00846084"/>
    <w:rsid w:val="008528C2"/>
    <w:rsid w:val="00856341"/>
    <w:rsid w:val="00873B81"/>
    <w:rsid w:val="00876BE7"/>
    <w:rsid w:val="0089456D"/>
    <w:rsid w:val="008A47CF"/>
    <w:rsid w:val="008C12BB"/>
    <w:rsid w:val="008E099C"/>
    <w:rsid w:val="008F5E21"/>
    <w:rsid w:val="008F7AF8"/>
    <w:rsid w:val="009131AD"/>
    <w:rsid w:val="00917A06"/>
    <w:rsid w:val="009254CC"/>
    <w:rsid w:val="00934663"/>
    <w:rsid w:val="0095190D"/>
    <w:rsid w:val="00952449"/>
    <w:rsid w:val="009551BD"/>
    <w:rsid w:val="00963C88"/>
    <w:rsid w:val="009677F4"/>
    <w:rsid w:val="0097026B"/>
    <w:rsid w:val="0097751B"/>
    <w:rsid w:val="009C3559"/>
    <w:rsid w:val="009E3A5C"/>
    <w:rsid w:val="009E4125"/>
    <w:rsid w:val="00A00794"/>
    <w:rsid w:val="00A01ABD"/>
    <w:rsid w:val="00A217DA"/>
    <w:rsid w:val="00A2781E"/>
    <w:rsid w:val="00A43453"/>
    <w:rsid w:val="00A633B7"/>
    <w:rsid w:val="00A75056"/>
    <w:rsid w:val="00A8683C"/>
    <w:rsid w:val="00A87692"/>
    <w:rsid w:val="00A97BD3"/>
    <w:rsid w:val="00AA1D1A"/>
    <w:rsid w:val="00AC3ACE"/>
    <w:rsid w:val="00AF51DA"/>
    <w:rsid w:val="00B174E2"/>
    <w:rsid w:val="00B249D3"/>
    <w:rsid w:val="00B44622"/>
    <w:rsid w:val="00B46749"/>
    <w:rsid w:val="00B5573C"/>
    <w:rsid w:val="00B566D3"/>
    <w:rsid w:val="00B63CCE"/>
    <w:rsid w:val="00B700C4"/>
    <w:rsid w:val="00BB0974"/>
    <w:rsid w:val="00BC4DB0"/>
    <w:rsid w:val="00BD53BB"/>
    <w:rsid w:val="00BE3451"/>
    <w:rsid w:val="00BF24CC"/>
    <w:rsid w:val="00BF4B97"/>
    <w:rsid w:val="00C01C38"/>
    <w:rsid w:val="00C01FB0"/>
    <w:rsid w:val="00C03C8B"/>
    <w:rsid w:val="00C15A04"/>
    <w:rsid w:val="00C160BA"/>
    <w:rsid w:val="00C3019B"/>
    <w:rsid w:val="00C535B5"/>
    <w:rsid w:val="00C565A0"/>
    <w:rsid w:val="00C65EB9"/>
    <w:rsid w:val="00C700C7"/>
    <w:rsid w:val="00C814CD"/>
    <w:rsid w:val="00CB0747"/>
    <w:rsid w:val="00CB40D9"/>
    <w:rsid w:val="00CF0552"/>
    <w:rsid w:val="00CF547C"/>
    <w:rsid w:val="00D0099E"/>
    <w:rsid w:val="00D00B99"/>
    <w:rsid w:val="00D4241B"/>
    <w:rsid w:val="00D464C6"/>
    <w:rsid w:val="00D46A88"/>
    <w:rsid w:val="00D664DE"/>
    <w:rsid w:val="00D70817"/>
    <w:rsid w:val="00D70E53"/>
    <w:rsid w:val="00D81010"/>
    <w:rsid w:val="00DC0F6E"/>
    <w:rsid w:val="00DD5AF9"/>
    <w:rsid w:val="00DE72FD"/>
    <w:rsid w:val="00DF244A"/>
    <w:rsid w:val="00DF37BE"/>
    <w:rsid w:val="00E008D7"/>
    <w:rsid w:val="00E00F65"/>
    <w:rsid w:val="00E37BEF"/>
    <w:rsid w:val="00E44ACC"/>
    <w:rsid w:val="00E45955"/>
    <w:rsid w:val="00E54F06"/>
    <w:rsid w:val="00E61BF1"/>
    <w:rsid w:val="00E63E77"/>
    <w:rsid w:val="00E732CB"/>
    <w:rsid w:val="00E85612"/>
    <w:rsid w:val="00E85C5B"/>
    <w:rsid w:val="00E90848"/>
    <w:rsid w:val="00E95F14"/>
    <w:rsid w:val="00EA6A67"/>
    <w:rsid w:val="00EC746E"/>
    <w:rsid w:val="00EC74A2"/>
    <w:rsid w:val="00ED16CB"/>
    <w:rsid w:val="00EE6A9D"/>
    <w:rsid w:val="00EF4B20"/>
    <w:rsid w:val="00EF78DF"/>
    <w:rsid w:val="00F04B66"/>
    <w:rsid w:val="00F34AA5"/>
    <w:rsid w:val="00F67CB7"/>
    <w:rsid w:val="00F84361"/>
    <w:rsid w:val="00FB5D41"/>
    <w:rsid w:val="00FE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B5A1BC"/>
  <w15:chartTrackingRefBased/>
  <w15:docId w15:val="{228A93CC-03D3-4665-A483-820E386D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D1A"/>
    <w:pPr>
      <w:widowControl w:val="0"/>
      <w:spacing w:after="0" w:line="240" w:lineRule="auto"/>
      <w:jc w:val="both"/>
    </w:pPr>
    <w:rPr>
      <w:rFonts w:ascii="Palatino Linotype" w:hAnsi="Palatino Linotype" w:cs="Palatino Linotype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AA1D1A"/>
    <w:rPr>
      <w:sz w:val="18"/>
    </w:rPr>
  </w:style>
  <w:style w:type="paragraph" w:styleId="CommentText">
    <w:name w:val="annotation text"/>
    <w:aliases w:val=" Char, Char Char Char, Char Char Char Char, 字元,Char,Char Char Char,Char Char Char Char,Char11,Comment Text (US_Eng),Heading 21,comment text,字元"/>
    <w:basedOn w:val="Normal"/>
    <w:link w:val="CommentTextChar"/>
    <w:uiPriority w:val="99"/>
    <w:qFormat/>
    <w:rsid w:val="00AA1D1A"/>
    <w:pPr>
      <w:jc w:val="left"/>
    </w:pPr>
  </w:style>
  <w:style w:type="character" w:customStyle="1" w:styleId="CommentTextChar">
    <w:name w:val="Comment Text Char"/>
    <w:aliases w:val=" Char Char, Char Char Char Char1, Char Char Char Char Char, 字元 Char,Char Char,Char Char Char Char1,Char Char Char Char Char,Char11 Char,Comment Text (US_Eng) Char,Heading 21 Char,comment text Char,字元 Char"/>
    <w:basedOn w:val="DefaultParagraphFont"/>
    <w:link w:val="CommentText"/>
    <w:uiPriority w:val="99"/>
    <w:qFormat/>
    <w:rsid w:val="00AA1D1A"/>
    <w:rPr>
      <w:rFonts w:ascii="Palatino Linotype" w:eastAsiaTheme="minorEastAsia" w:hAnsi="Palatino Linotype" w:cs="Palatino Linotype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8F7AF8"/>
    <w:pPr>
      <w:spacing w:after="0" w:line="240" w:lineRule="auto"/>
    </w:pPr>
    <w:rPr>
      <w:rFonts w:ascii="Palatino Linotype" w:hAnsi="Palatino Linotype" w:cs="Palatino Linotype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700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0061"/>
    <w:rPr>
      <w:rFonts w:ascii="Palatino Linotype" w:eastAsiaTheme="minorEastAsia" w:hAnsi="Palatino Linotype" w:cs="Palatino Linotype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700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061"/>
    <w:rPr>
      <w:rFonts w:ascii="Palatino Linotype" w:eastAsiaTheme="minorEastAsia" w:hAnsi="Palatino Linotype" w:cs="Palatino Linotype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CFE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CFE"/>
    <w:rPr>
      <w:rFonts w:ascii="Palatino Linotype" w:eastAsiaTheme="minorEastAsia" w:hAnsi="Palatino Linotype" w:cs="Palatino Linotype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rsid w:val="00094A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4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30</cp:revision>
  <dcterms:created xsi:type="dcterms:W3CDTF">2023-04-27T06:36:00Z</dcterms:created>
  <dcterms:modified xsi:type="dcterms:W3CDTF">2023-11-22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1f75d55106b8bc5a7d77f1bba4e6c2e3378d64fe693a087b817f690868f51f</vt:lpwstr>
  </property>
</Properties>
</file>